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8"/>
        <w:gridCol w:w="3307"/>
      </w:tblGrid>
      <w:tr w:rsidR="008D1833" w:rsidRPr="00053D67" w:rsidTr="001A7253">
        <w:trPr>
          <w:trHeight w:val="315"/>
        </w:trPr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D1833" w:rsidRPr="004E7A00" w:rsidRDefault="008D1833" w:rsidP="001A7253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Gene</w:t>
            </w:r>
          </w:p>
        </w:tc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8D1833" w:rsidRPr="004E7A00" w:rsidRDefault="008D1833" w:rsidP="001A7253">
            <w:pPr>
              <w:rPr>
                <w:rFonts w:ascii="Cambria" w:eastAsia="Times New Roman" w:hAnsi="Cambria" w:cs="Times New Roman"/>
                <w:b/>
              </w:rPr>
            </w:pPr>
            <w:r w:rsidRPr="004E7A00">
              <w:rPr>
                <w:rFonts w:ascii="Cambria" w:eastAsia="Times New Roman" w:hAnsi="Cambria" w:cs="Times New Roman"/>
                <w:b/>
              </w:rPr>
              <w:t>Primer sequence</w:t>
            </w:r>
            <w:r>
              <w:rPr>
                <w:rFonts w:ascii="Cambria" w:eastAsia="Times New Roman" w:hAnsi="Cambria" w:cs="Times New Roman"/>
                <w:b/>
              </w:rPr>
              <w:t xml:space="preserve"> (5’ to 3’)</w:t>
            </w:r>
          </w:p>
        </w:tc>
      </w:tr>
      <w:tr w:rsidR="008D1833" w:rsidRPr="00053D67" w:rsidTr="001A7253">
        <w:trPr>
          <w:trHeight w:val="315"/>
        </w:trPr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ND4 F</w:t>
            </w:r>
          </w:p>
        </w:tc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TTATTACTGGGCTCGGAACAT</w:t>
            </w:r>
          </w:p>
        </w:tc>
      </w:tr>
      <w:tr w:rsidR="008D1833" w:rsidRPr="00053D67" w:rsidTr="001A7253">
        <w:trPr>
          <w:trHeight w:val="315"/>
        </w:trPr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ND4 R</w:t>
            </w:r>
          </w:p>
        </w:tc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AGGAGCGTTGGGTAAATAGAG</w:t>
            </w:r>
          </w:p>
        </w:tc>
      </w:tr>
      <w:tr w:rsidR="008D1833" w:rsidRPr="00053D67" w:rsidTr="001A7253">
        <w:trPr>
          <w:trHeight w:val="315"/>
        </w:trPr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IGFR1 F</w:t>
            </w:r>
          </w:p>
        </w:tc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CTGTACAACCTGAGGAACATC</w:t>
            </w:r>
          </w:p>
        </w:tc>
      </w:tr>
      <w:tr w:rsidR="008D1833" w:rsidRPr="00053D67" w:rsidTr="001A7253">
        <w:trPr>
          <w:trHeight w:val="315"/>
        </w:trPr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IGFR1 R</w:t>
            </w:r>
          </w:p>
        </w:tc>
        <w:tc>
          <w:tcPr>
            <w:tcW w:w="0" w:type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8D1833" w:rsidRPr="00053D67" w:rsidRDefault="008D1833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TCGGCATCCATAATCAGAGAC</w:t>
            </w:r>
          </w:p>
        </w:tc>
      </w:tr>
    </w:tbl>
    <w:p w:rsidR="000B79FA" w:rsidRDefault="000B79FA">
      <w:bookmarkStart w:id="0" w:name="_GoBack"/>
      <w:bookmarkEnd w:id="0"/>
    </w:p>
    <w:sectPr w:rsidR="000B79FA" w:rsidSect="005F5B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33"/>
    <w:rsid w:val="000B79FA"/>
    <w:rsid w:val="005F5B43"/>
    <w:rsid w:val="008D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6DE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8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8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4.DOCX</DocumentId>
    <IsDeleted xmlns="16356553-097c-48b8-b63a-fa8385199b37">false</IsDeleted>
    <FileFormat xmlns="16356553-097c-48b8-b63a-fa8385199b37">DOCX</FileFormat>
    <TitleName xmlns="16356553-097c-48b8-b63a-fa8385199b37">Table 4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462CDEDF-C726-4867-A20E-87091EF2854B}"/>
</file>

<file path=customXml/itemProps2.xml><?xml version="1.0" encoding="utf-8"?>
<ds:datastoreItem xmlns:ds="http://schemas.openxmlformats.org/officeDocument/2006/customXml" ds:itemID="{231BD3A6-5E06-49B6-B999-3466C515CDC3}"/>
</file>

<file path=customXml/itemProps3.xml><?xml version="1.0" encoding="utf-8"?>
<ds:datastoreItem xmlns:ds="http://schemas.openxmlformats.org/officeDocument/2006/customXml" ds:itemID="{F5B978B9-0B9A-4B13-8D8E-3D31BB5A4E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Macintosh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1</cp:revision>
  <dcterms:created xsi:type="dcterms:W3CDTF">2016-06-07T20:53:00Z</dcterms:created>
  <dcterms:modified xsi:type="dcterms:W3CDTF">2016-06-07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